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0E117" w14:textId="77777777" w:rsidR="00555A30" w:rsidRPr="003D5FC3" w:rsidRDefault="00555A30" w:rsidP="00555A30">
      <w:pPr>
        <w:spacing w:after="0"/>
        <w:rPr>
          <w:rFonts w:eastAsia="Times New Roman" w:cs="Times New Roman"/>
          <w:b/>
          <w:i/>
          <w:color w:val="000000"/>
        </w:rPr>
      </w:pPr>
    </w:p>
    <w:p w14:paraId="3C77E7DA" w14:textId="77777777" w:rsidR="00555A30" w:rsidRDefault="00555A30" w:rsidP="00555A30">
      <w:pPr>
        <w:spacing w:after="0"/>
        <w:rPr>
          <w:rFonts w:eastAsia="Times New Roman" w:cs="Times New Roman"/>
          <w:b/>
          <w:color w:val="000000"/>
          <w:szCs w:val="24"/>
        </w:rPr>
      </w:pPr>
      <w:r w:rsidRPr="006F2BD1">
        <w:rPr>
          <w:rFonts w:eastAsia="Times New Roman" w:cs="Times New Roman"/>
          <w:b/>
          <w:color w:val="000000"/>
        </w:rPr>
        <w:t xml:space="preserve">Supplementary Table </w:t>
      </w:r>
      <w:r>
        <w:rPr>
          <w:rFonts w:eastAsia="Times New Roman" w:cs="Times New Roman"/>
          <w:b/>
          <w:color w:val="000000"/>
        </w:rPr>
        <w:t>2</w:t>
      </w:r>
      <w:r w:rsidRPr="006F2BD1">
        <w:rPr>
          <w:rFonts w:eastAsia="Times New Roman" w:cs="Times New Roman"/>
          <w:b/>
          <w:color w:val="000000"/>
        </w:rPr>
        <w:t>. Subject N for each RO</w:t>
      </w:r>
      <w:r>
        <w:rPr>
          <w:rFonts w:eastAsia="Times New Roman" w:cs="Times New Roman"/>
          <w:b/>
          <w:color w:val="000000"/>
        </w:rPr>
        <w:t>I</w:t>
      </w:r>
    </w:p>
    <w:tbl>
      <w:tblPr>
        <w:tblW w:w="4742" w:type="pct"/>
        <w:tblLook w:val="04A0" w:firstRow="1" w:lastRow="0" w:firstColumn="1" w:lastColumn="0" w:noHBand="0" w:noVBand="1"/>
      </w:tblPr>
      <w:tblGrid>
        <w:gridCol w:w="1376"/>
        <w:gridCol w:w="1030"/>
        <w:gridCol w:w="723"/>
        <w:gridCol w:w="723"/>
        <w:gridCol w:w="843"/>
        <w:gridCol w:w="723"/>
        <w:gridCol w:w="723"/>
        <w:gridCol w:w="843"/>
        <w:gridCol w:w="723"/>
        <w:gridCol w:w="723"/>
        <w:gridCol w:w="843"/>
      </w:tblGrid>
      <w:tr w:rsidR="00555A30" w:rsidRPr="006F2BD1" w14:paraId="46F24923" w14:textId="77777777" w:rsidTr="000350B7">
        <w:trPr>
          <w:trHeight w:val="340"/>
        </w:trPr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66E6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59DCA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2BD1">
              <w:rPr>
                <w:rFonts w:eastAsia="Times New Roman" w:cs="Times New Roman"/>
                <w:szCs w:val="24"/>
              </w:rPr>
              <w:t>Task</w:t>
            </w:r>
          </w:p>
        </w:tc>
        <w:tc>
          <w:tcPr>
            <w:tcW w:w="12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30F58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SF</w:t>
            </w:r>
          </w:p>
        </w:tc>
        <w:tc>
          <w:tcPr>
            <w:tcW w:w="12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08F5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PN</w:t>
            </w:r>
          </w:p>
        </w:tc>
        <w:tc>
          <w:tcPr>
            <w:tcW w:w="12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6E31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rithmetic</w:t>
            </w:r>
          </w:p>
        </w:tc>
      </w:tr>
      <w:tr w:rsidR="00555A30" w:rsidRPr="006F2BD1" w14:paraId="04859BBF" w14:textId="77777777" w:rsidTr="000350B7">
        <w:trPr>
          <w:trHeight w:val="340"/>
        </w:trPr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998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Hemispher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C9E93E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F2BD1">
              <w:rPr>
                <w:rFonts w:eastAsia="Times New Roman" w:cs="Times New Roman"/>
                <w:szCs w:val="24"/>
              </w:rPr>
              <w:t>RO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5C14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YH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4546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OHC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7A3B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Stroke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FFC8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YH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742C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OHC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9723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Stroke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F31A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YH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07158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OHC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8EDBF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Stroke</w:t>
            </w:r>
          </w:p>
        </w:tc>
      </w:tr>
      <w:tr w:rsidR="00555A30" w:rsidRPr="006F2BD1" w14:paraId="52038765" w14:textId="77777777" w:rsidTr="000350B7">
        <w:trPr>
          <w:trHeight w:val="320"/>
        </w:trPr>
        <w:tc>
          <w:tcPr>
            <w:tcW w:w="7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9C5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B686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SF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307C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DDF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FDB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2D6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2B9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829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DE48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3AB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27B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555A30" w:rsidRPr="006F2BD1" w14:paraId="49D71FAC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FC3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B19B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MF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93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28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8E0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66F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985B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A77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3B6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D15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5C3C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555A30" w:rsidRPr="006F2BD1" w14:paraId="2E328C37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D3F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7357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F2BD1">
              <w:rPr>
                <w:rFonts w:eastAsia="Times New Roman" w:cs="Times New Roman"/>
                <w:color w:val="000000"/>
                <w:szCs w:val="24"/>
              </w:rPr>
              <w:t>IFGtri</w:t>
            </w:r>
            <w:proofErr w:type="spellEnd"/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47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AA8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D3D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C90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CBC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D6D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28F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2EF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E1F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555A30" w:rsidRPr="006F2BD1" w14:paraId="02CDA9EB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E3A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CE6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F2BD1">
              <w:rPr>
                <w:rFonts w:eastAsia="Times New Roman" w:cs="Times New Roman"/>
                <w:color w:val="000000"/>
                <w:szCs w:val="24"/>
              </w:rPr>
              <w:t>IFGoper</w:t>
            </w:r>
            <w:proofErr w:type="spellEnd"/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AE6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62E8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37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72A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566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143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6729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8B8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88CB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555A30" w:rsidRPr="006F2BD1" w14:paraId="57261593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C4B8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5102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PC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8C9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F5F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FEE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429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E1D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9FD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DD1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456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1A9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555A30" w:rsidRPr="006F2BD1" w14:paraId="6BA4417C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68DA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4289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SM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751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956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493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6A9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E68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309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EEF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7F0F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34CC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555A30" w:rsidRPr="006F2BD1" w14:paraId="41FD2A07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27E9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E4D7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MT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0C1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64C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C3B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408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9E1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956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2B9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69F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E29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555A30" w:rsidRPr="006F2BD1" w14:paraId="6BEB3068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2209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916BA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AG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973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006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365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4217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489C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57B7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D7F1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12B28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1984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</w:tr>
      <w:tr w:rsidR="00555A30" w:rsidRPr="006F2BD1" w14:paraId="0489EF19" w14:textId="77777777" w:rsidTr="000350B7">
        <w:trPr>
          <w:trHeight w:val="320"/>
        </w:trPr>
        <w:tc>
          <w:tcPr>
            <w:tcW w:w="7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F7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5178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SFG 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4F3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F7E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468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9B25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A7A4F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2FAF9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2E6D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FA64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A73D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555A30" w:rsidRPr="006F2BD1" w14:paraId="402F78FD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4136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820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MF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F7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23A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D60B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35D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7A4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D5AC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FAF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49D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B55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555A30" w:rsidRPr="006F2BD1" w14:paraId="5697FBAF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14617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BCB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F2BD1">
              <w:rPr>
                <w:rFonts w:eastAsia="Times New Roman" w:cs="Times New Roman"/>
                <w:color w:val="000000"/>
                <w:szCs w:val="24"/>
              </w:rPr>
              <w:t>IFGtri</w:t>
            </w:r>
            <w:proofErr w:type="spellEnd"/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C4C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5BB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E9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17E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38E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D7A8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0FA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B91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4489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555A30" w:rsidRPr="006F2BD1" w14:paraId="75670788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4B98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CE4D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F2BD1">
              <w:rPr>
                <w:rFonts w:eastAsia="Times New Roman" w:cs="Times New Roman"/>
                <w:color w:val="000000"/>
                <w:szCs w:val="24"/>
              </w:rPr>
              <w:t>IFGoper</w:t>
            </w:r>
            <w:proofErr w:type="spellEnd"/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2FC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391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13D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E17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761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351B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18DC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97C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575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555A30" w:rsidRPr="006F2BD1" w14:paraId="6CD7B17D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DA54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DF9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PC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71E9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B31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483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A3A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00B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A91F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D8C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7EA5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61CB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555A30" w:rsidRPr="006F2BD1" w14:paraId="319B7B1E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F548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A225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SM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6138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A43F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C4F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83BC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748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1F7C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939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D76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B34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555A30" w:rsidRPr="006F2BD1" w14:paraId="6DEDE53A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CEFCF3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C1F5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MTG 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990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ED1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85D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vAlign w:val="center"/>
          </w:tcPr>
          <w:p w14:paraId="50A54886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vAlign w:val="center"/>
          </w:tcPr>
          <w:p w14:paraId="6FDC2354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6B4447DF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vAlign w:val="center"/>
          </w:tcPr>
          <w:p w14:paraId="358627A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vAlign w:val="center"/>
          </w:tcPr>
          <w:p w14:paraId="76AD06D0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vAlign w:val="center"/>
          </w:tcPr>
          <w:p w14:paraId="66EB5A2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555A30" w:rsidRPr="006F2BD1" w14:paraId="274501D9" w14:textId="77777777" w:rsidTr="000350B7">
        <w:trPr>
          <w:trHeight w:val="3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FCD37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AD97" w14:textId="77777777" w:rsidR="00555A30" w:rsidRPr="006F2BD1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 xml:space="preserve">AG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684C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21ED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2D6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1C97E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BA5CA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40702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D9C49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17E13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E8BC7" w14:textId="77777777" w:rsidR="00555A30" w:rsidRPr="006F2BD1" w:rsidRDefault="00555A30" w:rsidP="000350B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2BD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555A30" w:rsidRPr="006F2BD1" w14:paraId="3ACB9AD0" w14:textId="77777777" w:rsidTr="000350B7">
        <w:trPr>
          <w:trHeight w:val="32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64B049" w14:textId="77777777" w:rsidR="00555A30" w:rsidRPr="00AF0C74" w:rsidRDefault="00555A30" w:rsidP="000350B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F0C74">
              <w:rPr>
                <w:rFonts w:eastAsia="Times New Roman" w:cs="Times New Roman"/>
                <w:i/>
                <w:color w:val="000000"/>
                <w:szCs w:val="24"/>
              </w:rPr>
              <w:t>Note.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F = semantic feature, PN = picture naming, ROI = region of interest, YHC = young healthy controls, OHC = older healthy controls, SFG = superior frontal gyrus, MFG = middle frontal gyrus,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IFGtr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= inferior frontal gyrus pars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triangulari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IFGoper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= inferior frontal gyrus pars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operculari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, PCG = precentral gyrus, SMG =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supramargina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gyrus, MTG = middle temporal gyrus, AG = angular gyrus </w:t>
            </w:r>
          </w:p>
        </w:tc>
      </w:tr>
    </w:tbl>
    <w:p w14:paraId="2FFF038B" w14:textId="77777777" w:rsidR="00555A30" w:rsidRDefault="00555A30" w:rsidP="00555A30">
      <w:pPr>
        <w:spacing w:after="0"/>
        <w:rPr>
          <w:rFonts w:eastAsia="Times New Roman" w:cs="Times New Roman"/>
          <w:b/>
          <w:color w:val="000000"/>
          <w:szCs w:val="24"/>
        </w:rPr>
      </w:pPr>
    </w:p>
    <w:p w14:paraId="6537A723" w14:textId="77777777" w:rsidR="00555A30" w:rsidRDefault="00555A30" w:rsidP="00555A30">
      <w:pPr>
        <w:spacing w:after="0"/>
        <w:rPr>
          <w:rFonts w:eastAsia="Times New Roman" w:cs="Times New Roman"/>
          <w:b/>
          <w:color w:val="000000"/>
          <w:szCs w:val="24"/>
        </w:rPr>
      </w:pPr>
    </w:p>
    <w:p w14:paraId="2313DA09" w14:textId="77777777" w:rsidR="008046F3" w:rsidRDefault="008046F3">
      <w:bookmarkStart w:id="0" w:name="_GoBack"/>
      <w:bookmarkEnd w:id="0"/>
    </w:p>
    <w:sectPr w:rsidR="008046F3" w:rsidSect="005E1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A30"/>
    <w:rsid w:val="00021E24"/>
    <w:rsid w:val="001A25E2"/>
    <w:rsid w:val="00370200"/>
    <w:rsid w:val="00444ACA"/>
    <w:rsid w:val="004866D0"/>
    <w:rsid w:val="00523754"/>
    <w:rsid w:val="00555A30"/>
    <w:rsid w:val="00567F82"/>
    <w:rsid w:val="005E127F"/>
    <w:rsid w:val="0074541A"/>
    <w:rsid w:val="007E39CE"/>
    <w:rsid w:val="008046F3"/>
    <w:rsid w:val="00881228"/>
    <w:rsid w:val="008D1CAF"/>
    <w:rsid w:val="008E1A9C"/>
    <w:rsid w:val="009E1C1D"/>
    <w:rsid w:val="00AC65FF"/>
    <w:rsid w:val="00BF04B0"/>
    <w:rsid w:val="00C72C6D"/>
    <w:rsid w:val="00CA155B"/>
    <w:rsid w:val="00D97EC8"/>
    <w:rsid w:val="00DD61AC"/>
    <w:rsid w:val="00EC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0C36C"/>
  <w15:chartTrackingRefBased/>
  <w15:docId w15:val="{48A48D5A-69F4-3B44-AA10-DAAB76F5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5A30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gilmore@gmail.com</dc:creator>
  <cp:keywords/>
  <dc:description/>
  <cp:lastModifiedBy>nmcgilmore@gmail.com</cp:lastModifiedBy>
  <cp:revision>1</cp:revision>
  <dcterms:created xsi:type="dcterms:W3CDTF">2021-06-21T01:03:00Z</dcterms:created>
  <dcterms:modified xsi:type="dcterms:W3CDTF">2021-06-21T01:03:00Z</dcterms:modified>
</cp:coreProperties>
</file>